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1762"/>
        <w:tblW w:w="10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8"/>
        <w:gridCol w:w="6918"/>
        <w:gridCol w:w="567"/>
        <w:gridCol w:w="567"/>
        <w:gridCol w:w="560"/>
        <w:gridCol w:w="575"/>
        <w:gridCol w:w="567"/>
      </w:tblGrid>
      <w:tr w:rsidR="002E57F2" w:rsidRPr="004E6B3E" w:rsidTr="003C766B">
        <w:trPr>
          <w:cantSplit/>
          <w:trHeight w:val="1610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:rsidR="002E57F2" w:rsidRPr="004E6B3E" w:rsidRDefault="002E57F2" w:rsidP="003C766B">
            <w:pPr>
              <w:bidi/>
              <w:spacing w:line="256" w:lineRule="auto"/>
              <w:ind w:left="113" w:right="113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57F2" w:rsidRPr="004E6B3E" w:rsidRDefault="00310BB5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:rsidR="002E57F2" w:rsidRPr="004E6B3E" w:rsidRDefault="002E57F2" w:rsidP="003C766B">
            <w:pPr>
              <w:bidi/>
              <w:spacing w:line="256" w:lineRule="auto"/>
              <w:ind w:left="113" w:right="113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:rsidR="002E57F2" w:rsidRPr="004E6B3E" w:rsidRDefault="002E57F2" w:rsidP="003C766B">
            <w:pPr>
              <w:bidi/>
              <w:spacing w:line="256" w:lineRule="auto"/>
              <w:ind w:left="113" w:right="113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Seldom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:rsidR="002E57F2" w:rsidRPr="004E6B3E" w:rsidRDefault="002E57F2" w:rsidP="003C766B">
            <w:pPr>
              <w:bidi/>
              <w:spacing w:line="256" w:lineRule="auto"/>
              <w:ind w:left="113" w:right="113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:rsidR="002E57F2" w:rsidRPr="004E6B3E" w:rsidRDefault="002E57F2" w:rsidP="003C766B">
            <w:pPr>
              <w:bidi/>
              <w:spacing w:line="256" w:lineRule="auto"/>
              <w:ind w:left="113" w:right="113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2E57F2" w:rsidRPr="004E6B3E" w:rsidRDefault="002E57F2" w:rsidP="003C766B">
            <w:pPr>
              <w:bidi/>
              <w:spacing w:line="256" w:lineRule="auto"/>
              <w:ind w:left="113" w:right="113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Always</w:t>
            </w: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>I remind my wife about eating nutrients like milk, liquids, fruits and vegetables, meat and egg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>I remind my wife about eating meals and using different food group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>I facilitate the conditions for my wife to rest during the night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 xml:space="preserve"> During the day and night, I remind my wife of the necessary tips on how to breastfeed properly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>I help my wife with household chores to facilitate her breastfeeding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>I help take care of my baby while my wife is resting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 xml:space="preserve">In public places I </w:t>
            </w:r>
            <w:r w:rsidR="00310BB5" w:rsidRPr="004E6B3E">
              <w:rPr>
                <w:rFonts w:asciiTheme="minorHAnsi" w:hAnsiTheme="minorHAnsi"/>
                <w:sz w:val="24"/>
                <w:szCs w:val="24"/>
              </w:rPr>
              <w:t>seek for proper place for</w:t>
            </w:r>
            <w:r w:rsidRPr="004E6B3E">
              <w:rPr>
                <w:rFonts w:asciiTheme="minorHAnsi" w:hAnsiTheme="minorHAnsi"/>
                <w:sz w:val="24"/>
                <w:szCs w:val="24"/>
              </w:rPr>
              <w:t xml:space="preserve"> breastfeeding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>I remind my wife of the benefits of breast milk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 xml:space="preserve">I remind my wife of </w:t>
            </w:r>
            <w:r w:rsidR="00310BB5" w:rsidRPr="004E6B3E">
              <w:rPr>
                <w:rFonts w:asciiTheme="minorHAnsi" w:hAnsiTheme="minorHAnsi"/>
                <w:sz w:val="24"/>
                <w:szCs w:val="24"/>
              </w:rPr>
              <w:t>the disadvantages of</w:t>
            </w:r>
            <w:r w:rsidRPr="004E6B3E">
              <w:rPr>
                <w:rFonts w:asciiTheme="minorHAnsi" w:hAnsiTheme="minorHAnsi"/>
                <w:sz w:val="24"/>
                <w:szCs w:val="24"/>
              </w:rPr>
              <w:t xml:space="preserve"> using </w:t>
            </w:r>
            <w:r w:rsidR="00310BB5" w:rsidRPr="004E6B3E">
              <w:rPr>
                <w:rFonts w:asciiTheme="minorHAnsi" w:hAnsiTheme="minorHAnsi"/>
                <w:sz w:val="24"/>
                <w:szCs w:val="24"/>
              </w:rPr>
              <w:t>formu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>I remind my wife of the correct position to hold the bab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>I remind my wife how to breastfeed properly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  <w:tr w:rsidR="002E57F2" w:rsidRPr="004E6B3E" w:rsidTr="003C766B"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E57F2" w:rsidRPr="004E6B3E" w:rsidRDefault="002E57F2" w:rsidP="003C766B">
            <w:pPr>
              <w:bidi/>
              <w:spacing w:line="256" w:lineRule="auto"/>
              <w:jc w:val="center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  <w:rtl/>
              </w:rPr>
            </w:pPr>
            <w:r w:rsidRPr="004E6B3E"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rPr>
                <w:rFonts w:asciiTheme="minorHAnsi" w:hAnsiTheme="minorHAnsi"/>
                <w:sz w:val="24"/>
                <w:szCs w:val="24"/>
              </w:rPr>
            </w:pPr>
            <w:r w:rsidRPr="004E6B3E">
              <w:rPr>
                <w:rFonts w:asciiTheme="minorHAnsi" w:hAnsiTheme="minorHAnsi"/>
                <w:sz w:val="24"/>
                <w:szCs w:val="24"/>
              </w:rPr>
              <w:t>I wake my wife up during the night to breastfe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57F2" w:rsidRPr="004E6B3E" w:rsidRDefault="002E57F2" w:rsidP="003C766B">
            <w:pPr>
              <w:bidi/>
              <w:spacing w:line="256" w:lineRule="auto"/>
              <w:rPr>
                <w:rFonts w:asciiTheme="minorHAnsi" w:eastAsia="Times New Roman" w:hAnsiTheme="minorHAnsi" w:cstheme="majorBidi"/>
                <w:color w:val="000000"/>
                <w:sz w:val="24"/>
                <w:szCs w:val="24"/>
              </w:rPr>
            </w:pPr>
          </w:p>
        </w:tc>
      </w:tr>
    </w:tbl>
    <w:p w:rsidR="00BA6830" w:rsidRPr="003C766B" w:rsidRDefault="003C766B" w:rsidP="00287AA2">
      <w:pPr>
        <w:jc w:val="center"/>
        <w:rPr>
          <w:b/>
          <w:bCs/>
          <w:sz w:val="28"/>
          <w:szCs w:val="28"/>
        </w:rPr>
      </w:pPr>
      <w:r w:rsidRPr="003C766B">
        <w:rPr>
          <w:b/>
          <w:bCs/>
          <w:sz w:val="28"/>
          <w:szCs w:val="28"/>
        </w:rPr>
        <w:t>Fathers’ Supp</w:t>
      </w:r>
      <w:bookmarkStart w:id="0" w:name="_GoBack"/>
      <w:bookmarkEnd w:id="0"/>
      <w:r w:rsidRPr="003C766B">
        <w:rPr>
          <w:b/>
          <w:bCs/>
          <w:sz w:val="28"/>
          <w:szCs w:val="28"/>
        </w:rPr>
        <w:t>ort for breastfeeding</w:t>
      </w:r>
      <w:r>
        <w:rPr>
          <w:b/>
          <w:bCs/>
          <w:sz w:val="28"/>
          <w:szCs w:val="28"/>
        </w:rPr>
        <w:t>’</w:t>
      </w:r>
      <w:r w:rsidRPr="003C766B">
        <w:rPr>
          <w:b/>
          <w:bCs/>
          <w:sz w:val="28"/>
          <w:szCs w:val="28"/>
        </w:rPr>
        <w:t xml:space="preserve"> Questionnaire</w:t>
      </w:r>
    </w:p>
    <w:sectPr w:rsidR="00BA6830" w:rsidRPr="003C7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9A5B8E"/>
    <w:multiLevelType w:val="hybridMultilevel"/>
    <w:tmpl w:val="517A1F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7F2"/>
    <w:rsid w:val="00287AA2"/>
    <w:rsid w:val="002E57F2"/>
    <w:rsid w:val="00310BB5"/>
    <w:rsid w:val="003C766B"/>
    <w:rsid w:val="004E6B3E"/>
    <w:rsid w:val="009226DF"/>
    <w:rsid w:val="00BA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7F2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57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7F2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57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Simbar</dc:creator>
  <cp:lastModifiedBy>ProfSimbar</cp:lastModifiedBy>
  <cp:revision>5</cp:revision>
  <dcterms:created xsi:type="dcterms:W3CDTF">2022-01-16T07:24:00Z</dcterms:created>
  <dcterms:modified xsi:type="dcterms:W3CDTF">2022-01-18T05:51:00Z</dcterms:modified>
</cp:coreProperties>
</file>